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E17" w:rsidRPr="00D230FB" w:rsidRDefault="00D61E17" w:rsidP="00D61E1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4 </w:t>
      </w:r>
      <w:r w:rsidR="00092934">
        <w:rPr>
          <w:rFonts w:ascii="Times New Roman" w:hAnsi="Times New Roman" w:cs="Times New Roman"/>
          <w:sz w:val="28"/>
          <w:szCs w:val="28"/>
        </w:rPr>
        <w:t>Significant c</w:t>
      </w:r>
      <w:r>
        <w:rPr>
          <w:rFonts w:ascii="Times New Roman" w:hAnsi="Times New Roman" w:cs="Times New Roman"/>
          <w:sz w:val="28"/>
          <w:szCs w:val="28"/>
        </w:rPr>
        <w:t>orrelations between studied miRNAs in HCC group.</w:t>
      </w:r>
    </w:p>
    <w:tbl>
      <w:tblPr>
        <w:tblW w:w="957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8"/>
        <w:gridCol w:w="1201"/>
        <w:gridCol w:w="1119"/>
        <w:gridCol w:w="1106"/>
        <w:gridCol w:w="1236"/>
        <w:gridCol w:w="1210"/>
        <w:gridCol w:w="1210"/>
        <w:gridCol w:w="1210"/>
      </w:tblGrid>
      <w:tr w:rsidR="00233FCD" w:rsidRPr="00E331D8" w:rsidTr="00233FCD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29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a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5</w:t>
            </w:r>
          </w:p>
        </w:tc>
      </w:tr>
      <w:tr w:rsidR="00233FCD" w:rsidRPr="00E331D8" w:rsidTr="00233FCD">
        <w:tc>
          <w:tcPr>
            <w:tcW w:w="1278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67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16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5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85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76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6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5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296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67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43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08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6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5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38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16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43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5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5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5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5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33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8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8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1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33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a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57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51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19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22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8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04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6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2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857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08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51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19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97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38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18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04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451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miR-195</w:t>
            </w: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676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22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r=0.597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3FCD" w:rsidRPr="00E331D8" w:rsidTr="00233FCD">
        <w:tc>
          <w:tcPr>
            <w:tcW w:w="1278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19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6</w:t>
            </w:r>
          </w:p>
        </w:tc>
        <w:tc>
          <w:tcPr>
            <w:tcW w:w="1210" w:type="dxa"/>
          </w:tcPr>
          <w:p w:rsidR="00233FCD" w:rsidRPr="00E331D8" w:rsidRDefault="00233FCD" w:rsidP="002617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1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331D8">
              <w:rPr>
                <w:rFonts w:ascii="Times New Roman" w:eastAsia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1210" w:type="dxa"/>
          </w:tcPr>
          <w:p w:rsidR="00233FCD" w:rsidRPr="00E331D8" w:rsidRDefault="00233FCD" w:rsidP="000820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1E17" w:rsidRDefault="00D61E17" w:rsidP="00D61E1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r:</w:t>
      </w:r>
      <w:proofErr w:type="gramEnd"/>
      <w:r>
        <w:rPr>
          <w:rFonts w:ascii="Times New Roman" w:hAnsi="Times New Roman" w:cs="Times New Roman"/>
          <w:sz w:val="24"/>
          <w:szCs w:val="24"/>
        </w:rPr>
        <w:t>Spearman rho coefficient, NS: non-significant</w:t>
      </w:r>
    </w:p>
    <w:p w:rsidR="00242CEA" w:rsidRDefault="00242CEA"/>
    <w:sectPr w:rsidR="00242CEA" w:rsidSect="00DD63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61E17"/>
    <w:rsid w:val="00092934"/>
    <w:rsid w:val="000B7E9A"/>
    <w:rsid w:val="00233FCD"/>
    <w:rsid w:val="00242CEA"/>
    <w:rsid w:val="00513E2C"/>
    <w:rsid w:val="00D61E17"/>
    <w:rsid w:val="00DD6332"/>
    <w:rsid w:val="00ED1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5-07-10T11:49:00Z</dcterms:created>
  <dcterms:modified xsi:type="dcterms:W3CDTF">2015-07-11T22:03:00Z</dcterms:modified>
</cp:coreProperties>
</file>